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7F42F" w14:textId="77777777" w:rsidR="009B0D0C" w:rsidRPr="002B0D71" w:rsidRDefault="009B0D0C" w:rsidP="009B0D0C">
      <w:pPr>
        <w:jc w:val="center"/>
        <w:rPr>
          <w:rFonts w:asciiTheme="minorHAnsi" w:hAnsiTheme="minorHAnsi" w:cstheme="minorHAnsi"/>
          <w:sz w:val="36"/>
          <w:szCs w:val="36"/>
          <w:lang w:val="en-US"/>
        </w:rPr>
      </w:pPr>
      <w:r w:rsidRPr="002B0D71">
        <w:rPr>
          <w:rFonts w:asciiTheme="minorHAnsi" w:hAnsiTheme="minorHAnsi" w:cstheme="minorHAnsi"/>
          <w:sz w:val="36"/>
          <w:szCs w:val="36"/>
          <w:lang w:val="en-US"/>
        </w:rPr>
        <w:t>Supplementary Material</w:t>
      </w:r>
    </w:p>
    <w:p w14:paraId="583F9679" w14:textId="77777777" w:rsidR="009B0D0C" w:rsidRPr="002B0D71" w:rsidRDefault="009B0D0C" w:rsidP="009B0D0C">
      <w:pPr>
        <w:jc w:val="center"/>
        <w:rPr>
          <w:rFonts w:asciiTheme="minorHAnsi" w:hAnsiTheme="minorHAnsi" w:cstheme="minorHAnsi"/>
          <w:sz w:val="36"/>
          <w:szCs w:val="36"/>
          <w:lang w:val="en-US"/>
        </w:rPr>
      </w:pPr>
    </w:p>
    <w:p w14:paraId="1A7C9346" w14:textId="77777777" w:rsidR="009B0D0C" w:rsidRPr="002B0D71" w:rsidRDefault="009B0D0C" w:rsidP="009B0D0C">
      <w:pPr>
        <w:ind w:left="720"/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  <w:r w:rsidRPr="002B0D71">
        <w:rPr>
          <w:rFonts w:asciiTheme="minorHAnsi" w:hAnsiTheme="minorHAnsi" w:cstheme="minorHAnsi"/>
          <w:color w:val="000000"/>
          <w:lang w:val="en-US"/>
        </w:rPr>
        <w:t> </w:t>
      </w: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7875"/>
      </w:tblGrid>
      <w:tr w:rsidR="009B0D0C" w:rsidRPr="002B0D71" w14:paraId="6212DBB4" w14:textId="77777777" w:rsidTr="00377806"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AACD0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7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346CD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6E418186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07B10130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36322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EC18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AND (glioma* OR astrocytoma* OR oligoastrocytoma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20D432E3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D438C53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7564C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65C8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exp surgical procedures, operative/ OR exp neurosurgery/ 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121791D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6E0786AF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B191B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EE93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6734C21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F31E85C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6D199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3B552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exp quality of life/ OR 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WHO?QOL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 exp return to work/ OR exp neuropsychological test/ OR exp cognitive dysfunction/ </w:t>
            </w:r>
          </w:p>
          <w:p w14:paraId="132FE35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443C68A5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BE42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C274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1 OR 2) AND (3 OR 4) AND 5 </w:t>
            </w:r>
          </w:p>
          <w:p w14:paraId="1B5C6FD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3F52FB35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76957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121E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Review/ OR Comment/ OR Editorial/ </w:t>
            </w:r>
          </w:p>
          <w:p w14:paraId="44DF231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34758FC4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BFAC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01B3A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 NOT 7 </w:t>
            </w:r>
          </w:p>
          <w:p w14:paraId="44315AC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</w:tbl>
    <w:p w14:paraId="1D192081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  <w:r w:rsidRPr="002B0D71">
        <w:rPr>
          <w:rFonts w:asciiTheme="minorHAnsi" w:hAnsiTheme="minorHAnsi" w:cstheme="minorHAnsi"/>
          <w:color w:val="000000"/>
          <w:lang w:val="en-US"/>
        </w:rPr>
        <w:t> </w:t>
      </w:r>
    </w:p>
    <w:p w14:paraId="6800C795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color w:val="000000"/>
          <w:sz w:val="20"/>
          <w:szCs w:val="20"/>
          <w:lang w:val="en-US"/>
        </w:rPr>
        <w:t>Table 1.1 - MEDLINE Search Strategy</w:t>
      </w:r>
    </w:p>
    <w:p w14:paraId="00F58D5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color w:val="000000"/>
          <w:lang w:val="en-US"/>
        </w:rPr>
      </w:pPr>
    </w:p>
    <w:p w14:paraId="673C709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4B821D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</w:t>
      </w:r>
    </w:p>
    <w:p w14:paraId="76F79B0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140479C0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0ABF726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D95717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1930144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4873E2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33689E9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4F98A55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E0C44C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7B6C93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2A528E7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3C3111C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4183B3E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74991F4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31528EE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 </w:t>
      </w: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7875"/>
      </w:tblGrid>
      <w:tr w:rsidR="009B0D0C" w:rsidRPr="002B0D71" w14:paraId="257FCFCD" w14:textId="77777777" w:rsidTr="00377806"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1547D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7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3231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 </w:t>
            </w:r>
          </w:p>
          <w:p w14:paraId="00750CF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18B51F3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3C46A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2ECCA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AND (glioma* OR astrocytoma* OR oligoastrocytoma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1862CE26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9E9998A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D393B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D6605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exp surgical procedures, operative/ OR exp neurosurgery/ 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263A6962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42A08F01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3FACF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A98919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32FD833D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2F1DA62E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AFD0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E9729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exp quality of life/ OR 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WHO?QOL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 exp return to work/ OR exp Work resumption/ OR exp neuropsychological test/ OR exp cognitive defect/ </w:t>
            </w:r>
          </w:p>
          <w:p w14:paraId="5EDF146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02B8A99A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CFD7E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588E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1 OR 2) AND (3 OR 4) AND 5 </w:t>
            </w:r>
          </w:p>
          <w:p w14:paraId="6A315C8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5B53141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F2FA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39759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Review/ OR Comment/ OR Editorial/ </w:t>
            </w:r>
          </w:p>
          <w:p w14:paraId="173209F8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550FFDFF" w14:textId="77777777" w:rsidTr="00377806">
        <w:tc>
          <w:tcPr>
            <w:tcW w:w="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F735D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7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98E3B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 NOT 7 </w:t>
            </w:r>
          </w:p>
          <w:p w14:paraId="02821FF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</w:tbl>
    <w:p w14:paraId="6190083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</w:p>
    <w:p w14:paraId="6D98EC84" w14:textId="77777777" w:rsidR="009B0D0C" w:rsidRPr="002B0D71" w:rsidRDefault="009B0D0C" w:rsidP="009B0D0C">
      <w:pPr>
        <w:ind w:firstLine="720"/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1.2 - EMBASE Search Strategy</w:t>
      </w:r>
    </w:p>
    <w:p w14:paraId="1EB6746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89D1F6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ECBDB1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DA1AFB2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EDDF012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34FA30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12F129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5EA42FE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5718CCF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6D7BC62B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06E406E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60AA898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96A405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C33ADC3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59DEF59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46F41D8C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E1E5336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0C6AFFCF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FE45CB8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76C60BB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26BC0B2D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p w14:paraId="170590E5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"/>
        <w:gridCol w:w="7823"/>
      </w:tblGrid>
      <w:tr w:rsidR="009B0D0C" w:rsidRPr="002B0D71" w14:paraId="7CF261E3" w14:textId="77777777" w:rsidTr="00377806">
        <w:trPr>
          <w:trHeight w:val="870"/>
        </w:trPr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9468F9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85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BF2C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diffuse astrocytoma) OR oligodendroglioma OR (pleomorphic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xanthoastrocytoma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) OR (chordoid glioma of third ventricle)) </w:t>
            </w:r>
          </w:p>
          <w:p w14:paraId="6EEC5E81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2E98C8E" w14:textId="77777777" w:rsidTr="00377806">
        <w:trPr>
          <w:trHeight w:val="8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2385F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99EE7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grade adj2 II) OR (grade adj2 2) OR (low adj2 grade) OR low-grade OR diffuse) AND (glioma* OR astrocytoma* OR oligoastrocytoma*) </w:t>
            </w:r>
          </w:p>
          <w:p w14:paraId="0C31F0A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4DA48EF" w14:textId="77777777" w:rsidTr="00377806">
        <w:trPr>
          <w:trHeight w:val="42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220A5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6B139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rgery.fs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 OR ((surg* adj2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) OR craniotomy* OR debulk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xcis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resec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 </w:t>
            </w:r>
          </w:p>
        </w:tc>
      </w:tr>
      <w:tr w:rsidR="009B0D0C" w:rsidRPr="002B0D71" w14:paraId="1A882C42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CFFEB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2C764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Surgical Procedures, Operative] explode all trees </w:t>
            </w:r>
          </w:p>
        </w:tc>
      </w:tr>
      <w:tr w:rsidR="009B0D0C" w:rsidRPr="002B0D71" w14:paraId="774ED785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6AD2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5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D8E75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Neurosurgery] explode all trees </w:t>
            </w:r>
          </w:p>
        </w:tc>
      </w:tr>
      <w:tr w:rsidR="009B0D0C" w:rsidRPr="002B0D71" w14:paraId="1A3F6140" w14:textId="77777777" w:rsidTr="00377806">
        <w:trPr>
          <w:trHeight w:val="8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F124A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D6CF0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extent adj3 of adj3 resection)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or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supratotal OR (gross adj3 total) OR gross-total OR </w:t>
            </w:r>
            <w:proofErr w:type="spellStart"/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sub?total</w:t>
            </w:r>
            <w:proofErr w:type="spellEnd"/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  <w:p w14:paraId="0C28F4A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9B0D0C" w:rsidRPr="002B0D71" w14:paraId="7444577C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283E8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B22D7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Quality of Life] explode all trees </w:t>
            </w:r>
          </w:p>
        </w:tc>
      </w:tr>
      <w:tr w:rsidR="009B0D0C" w:rsidRPr="002B0D71" w14:paraId="5BEFBFEA" w14:textId="77777777" w:rsidTr="00377806">
        <w:trPr>
          <w:trHeight w:val="14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D37E3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B60BC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lang w:val="en-US"/>
              </w:rPr>
              <w:t>((quality adj4 life) OR QoL OR HRQoL OR (health adj3 related adj3 quality) OR (health-related adj3 quality) OR (functional adj3 outcome) OR (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ORTC adj2 QLQ-BN20) OR (EORTC adj2 QLQ-C30) OR </w:t>
            </w:r>
            <w:r w:rsidRPr="002B0D71">
              <w:rPr>
                <w:rFonts w:asciiTheme="minorHAnsi" w:hAnsiTheme="minorHAnsi" w:cstheme="minorHAnsi"/>
                <w:lang w:val="en-US"/>
              </w:rPr>
              <w:t>SF?36 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FACT-Br </w:t>
            </w:r>
            <w:r w:rsidRPr="002B0D71">
              <w:rPr>
                <w:rFonts w:asciiTheme="minorHAnsi" w:hAnsiTheme="minorHAnsi" w:cstheme="minorHAnsi"/>
                <w:lang w:val="en-US"/>
              </w:rPr>
              <w:t>OR </w:t>
            </w:r>
            <w:proofErr w:type="gramStart"/>
            <w:r w:rsidRPr="002B0D71">
              <w:rPr>
                <w:rFonts w:asciiTheme="minorHAnsi" w:hAnsiTheme="minorHAnsi" w:cstheme="minorHAnsi"/>
                <w:lang w:val="en-US"/>
              </w:rPr>
              <w:t>WHO?QOL</w:t>
            </w:r>
            <w:proofErr w:type="gram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Euro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OR </w:t>
            </w: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EuroQol-5D</w:t>
            </w:r>
            <w:r w:rsidRPr="002B0D71">
              <w:rPr>
                <w:rFonts w:asciiTheme="minorHAnsi" w:hAnsiTheme="minorHAnsi" w:cstheme="minorHAnsi"/>
                <w:lang w:val="en-US"/>
              </w:rPr>
              <w:t> OR EQ?5D* OR 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SEIQoL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* OR 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QoL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Pr="002B0D71">
              <w:rPr>
                <w:rFonts w:asciiTheme="minorHAnsi" w:hAnsiTheme="minorHAnsi" w:cstheme="minorHAnsi"/>
                <w:lang w:val="en-US"/>
              </w:rPr>
              <w:t>OR SQLP OR (</w:t>
            </w:r>
            <w:proofErr w:type="spellStart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Sintonen</w:t>
            </w:r>
            <w:proofErr w:type="spellEnd"/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 adj2 15D) OR </w:t>
            </w:r>
            <w:r w:rsidRPr="002B0D71">
              <w:rPr>
                <w:rFonts w:asciiTheme="minorHAnsi" w:hAnsiTheme="minorHAnsi" w:cstheme="minorHAnsi"/>
                <w:lang w:val="en-US"/>
              </w:rPr>
              <w:t>NHP).</w:t>
            </w: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p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</w:t>
            </w:r>
          </w:p>
        </w:tc>
      </w:tr>
      <w:tr w:rsidR="009B0D0C" w:rsidRPr="002B0D71" w14:paraId="53BC7048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26B4C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AFCAE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Return to Work] explode all trees </w:t>
            </w:r>
          </w:p>
        </w:tc>
      </w:tr>
      <w:tr w:rsidR="009B0D0C" w:rsidRPr="002B0D71" w14:paraId="17441922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C6886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0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2CBDF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Neuropsychological Tests] explode all trees </w:t>
            </w:r>
          </w:p>
        </w:tc>
      </w:tr>
      <w:tr w:rsidR="009B0D0C" w:rsidRPr="002B0D71" w14:paraId="7ADA9871" w14:textId="77777777" w:rsidTr="00377806">
        <w:trPr>
          <w:trHeight w:val="30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4EF24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1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6FDFC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B0D71"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 w:rsidRPr="002B0D71">
              <w:rPr>
                <w:rFonts w:asciiTheme="minorHAnsi" w:hAnsiTheme="minorHAnsi" w:cstheme="minorHAnsi"/>
                <w:lang w:val="en-US"/>
              </w:rPr>
              <w:t> descriptor: [Cognitive Dysfunction] explode all trees </w:t>
            </w:r>
          </w:p>
        </w:tc>
      </w:tr>
      <w:tr w:rsidR="009B0D0C" w:rsidRPr="002B0D71" w14:paraId="77E29445" w14:textId="77777777" w:rsidTr="00377806">
        <w:trPr>
          <w:trHeight w:val="570"/>
        </w:trPr>
        <w:tc>
          <w:tcPr>
            <w:tcW w:w="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71678" w14:textId="77777777" w:rsidR="009B0D0C" w:rsidRPr="002B0D71" w:rsidRDefault="009B0D0C" w:rsidP="00377806">
            <w:pPr>
              <w:jc w:val="center"/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12</w:t>
            </w:r>
          </w:p>
        </w:tc>
        <w:tc>
          <w:tcPr>
            <w:tcW w:w="85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5D755" w14:textId="77777777" w:rsidR="009B0D0C" w:rsidRPr="002B0D71" w:rsidRDefault="009B0D0C" w:rsidP="00377806">
            <w:pPr>
              <w:textAlignment w:val="baseline"/>
              <w:rPr>
                <w:rFonts w:asciiTheme="minorHAnsi" w:hAnsiTheme="minorHAnsi" w:cstheme="minorHAnsi"/>
                <w:lang w:val="en-US"/>
              </w:rPr>
            </w:pPr>
            <w:r w:rsidRPr="002B0D71">
              <w:rPr>
                <w:rFonts w:asciiTheme="minorHAnsi" w:hAnsiTheme="minorHAnsi" w:cstheme="minorHAnsi"/>
                <w:color w:val="000000"/>
                <w:lang w:val="en-US"/>
              </w:rPr>
              <w:t>(#1 OR #2) AND (#3 OR #4 OR #5 OR #6) AND (#7 OR #8 OR #9 OR #10 OR #11) </w:t>
            </w:r>
          </w:p>
        </w:tc>
      </w:tr>
    </w:tbl>
    <w:p w14:paraId="4A5F0457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lang w:val="en-US"/>
        </w:rPr>
        <w:t> </w:t>
      </w:r>
    </w:p>
    <w:p w14:paraId="3A365F63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 1.3 - CENTRAL Search Strategy</w:t>
      </w:r>
    </w:p>
    <w:p w14:paraId="52F63460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4A4437CB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722A3FC1" wp14:editId="59DCD35C">
            <wp:extent cx="5727700" cy="3535045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1 - Funnel plot depiction of meta-analysis of proportion of patients who returned to work within 12 months following partial resection of DLGG</w:t>
      </w:r>
    </w:p>
    <w:p w14:paraId="361D3652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p w14:paraId="19B9BDE2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drawing>
          <wp:inline distT="0" distB="0" distL="0" distR="0" wp14:anchorId="07A56131" wp14:editId="6E8E566F">
            <wp:extent cx="5727700" cy="3535045"/>
            <wp:effectExtent l="0" t="0" r="0" b="0"/>
            <wp:docPr id="19" name="Picture 1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2 - Funnel plot depiction of meta-analysis of proportion of patients who returned to work within 12 months following sub-total resection of DLGG</w:t>
      </w:r>
    </w:p>
    <w:p w14:paraId="05B655A1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6596E505" wp14:editId="68DCE507">
            <wp:extent cx="5727700" cy="3535045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3 - Funnel plot depiction of meta-analysis of proportion of patients who returned to work within 12 months following gross total resection of DLGG</w:t>
      </w:r>
    </w:p>
    <w:p w14:paraId="3EFFC2C0" w14:textId="77777777" w:rsidR="009B0D0C" w:rsidRPr="002B0D71" w:rsidRDefault="009B0D0C" w:rsidP="009B0D0C">
      <w:pPr>
        <w:jc w:val="center"/>
        <w:textAlignment w:val="baseline"/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</w:p>
    <w:p w14:paraId="74DF219A" w14:textId="77777777" w:rsidR="009B0D0C" w:rsidRPr="002B0D71" w:rsidRDefault="009B0D0C" w:rsidP="009B0D0C">
      <w:pPr>
        <w:textAlignment w:val="baseline"/>
        <w:rPr>
          <w:rFonts w:asciiTheme="minorHAnsi" w:hAnsiTheme="minorHAnsi" w:cstheme="minorHAnsi"/>
          <w:lang w:val="en-US"/>
        </w:rPr>
      </w:pPr>
      <w:r w:rsidRPr="002B0D71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7D4B332D" wp14:editId="48F74C4B">
            <wp:extent cx="5727700" cy="3535045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919B1" w14:textId="77777777" w:rsidR="009B0D0C" w:rsidRPr="002B0D71" w:rsidRDefault="009B0D0C" w:rsidP="009B0D0C">
      <w:pPr>
        <w:rPr>
          <w:rFonts w:asciiTheme="minorHAnsi" w:hAnsiTheme="minorHAnsi" w:cstheme="minorHAnsi"/>
          <w:i/>
          <w:iCs/>
          <w:lang w:val="en-US"/>
        </w:rPr>
      </w:pPr>
    </w:p>
    <w:p w14:paraId="70FB61CE" w14:textId="77777777" w:rsidR="009B0D0C" w:rsidRPr="002B0D71" w:rsidRDefault="009B0D0C" w:rsidP="009B0D0C">
      <w:pPr>
        <w:jc w:val="center"/>
        <w:rPr>
          <w:rFonts w:asciiTheme="minorHAnsi" w:hAnsiTheme="minorHAnsi" w:cstheme="minorHAnsi"/>
          <w:sz w:val="20"/>
          <w:szCs w:val="20"/>
          <w:lang w:val="en-US"/>
        </w:rPr>
      </w:pPr>
      <w:r w:rsidRPr="002B0D71">
        <w:rPr>
          <w:rFonts w:asciiTheme="minorHAnsi" w:hAnsiTheme="minorHAnsi" w:cstheme="minorHAnsi"/>
          <w:i/>
          <w:iCs/>
          <w:sz w:val="20"/>
          <w:szCs w:val="20"/>
          <w:lang w:val="en-US"/>
        </w:rPr>
        <w:t>Figure 3.4 – Funnel plot depiction of meta-analysis of proportion of patients who returned to work within 12 months following supratotal resection of DLGG</w:t>
      </w:r>
    </w:p>
    <w:p w14:paraId="76E4191D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27A4625A" w14:textId="77777777" w:rsidR="009B0D0C" w:rsidRPr="002B0D71" w:rsidRDefault="009B0D0C" w:rsidP="009B0D0C">
      <w:pPr>
        <w:rPr>
          <w:rFonts w:asciiTheme="minorHAnsi" w:hAnsiTheme="minorHAnsi" w:cstheme="minorHAnsi"/>
          <w:lang w:val="en-US"/>
        </w:rPr>
      </w:pPr>
    </w:p>
    <w:p w14:paraId="685DD110" w14:textId="77777777" w:rsidR="009B0D0C" w:rsidRPr="002B0D71" w:rsidRDefault="009B0D0C" w:rsidP="009B0D0C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2F04866C" w14:textId="77777777" w:rsidR="00CB6E06" w:rsidRDefault="00CB6E06"/>
    <w:sectPr w:rsidR="00CB6E06" w:rsidSect="00C1613F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7897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6B854" w14:textId="77777777" w:rsidR="00C83D95" w:rsidRDefault="009B0D0C" w:rsidP="001B2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4A5B9D" w14:textId="77777777" w:rsidR="00C83D95" w:rsidRDefault="009B0D0C" w:rsidP="00AC02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6849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7D939" w14:textId="77777777" w:rsidR="00C83D95" w:rsidRDefault="009B0D0C" w:rsidP="001B2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0EC541A4" w14:textId="77777777" w:rsidR="00C83D95" w:rsidRDefault="009B0D0C" w:rsidP="00AC026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0C"/>
    <w:rsid w:val="00024E05"/>
    <w:rsid w:val="000611C1"/>
    <w:rsid w:val="0015395A"/>
    <w:rsid w:val="001E0AA8"/>
    <w:rsid w:val="00277AD9"/>
    <w:rsid w:val="002975C6"/>
    <w:rsid w:val="00335BFC"/>
    <w:rsid w:val="003A3B47"/>
    <w:rsid w:val="003A77D1"/>
    <w:rsid w:val="003F4923"/>
    <w:rsid w:val="00416760"/>
    <w:rsid w:val="00467DB6"/>
    <w:rsid w:val="004C245F"/>
    <w:rsid w:val="004C7A85"/>
    <w:rsid w:val="004C7BD0"/>
    <w:rsid w:val="00537189"/>
    <w:rsid w:val="005471A0"/>
    <w:rsid w:val="00584BC1"/>
    <w:rsid w:val="00591953"/>
    <w:rsid w:val="00623834"/>
    <w:rsid w:val="00644A9A"/>
    <w:rsid w:val="00692AF2"/>
    <w:rsid w:val="006D620E"/>
    <w:rsid w:val="006D66D2"/>
    <w:rsid w:val="00706C9F"/>
    <w:rsid w:val="00763CCB"/>
    <w:rsid w:val="00831F40"/>
    <w:rsid w:val="0085232D"/>
    <w:rsid w:val="00890205"/>
    <w:rsid w:val="008A57C7"/>
    <w:rsid w:val="008B0D6B"/>
    <w:rsid w:val="00942C95"/>
    <w:rsid w:val="00964AB6"/>
    <w:rsid w:val="00965A37"/>
    <w:rsid w:val="009B0D0C"/>
    <w:rsid w:val="009B5FFE"/>
    <w:rsid w:val="009D21F6"/>
    <w:rsid w:val="00A72A62"/>
    <w:rsid w:val="00AB478E"/>
    <w:rsid w:val="00B16126"/>
    <w:rsid w:val="00B81DC4"/>
    <w:rsid w:val="00B83C4A"/>
    <w:rsid w:val="00B96148"/>
    <w:rsid w:val="00C06FC5"/>
    <w:rsid w:val="00C074D3"/>
    <w:rsid w:val="00C1613F"/>
    <w:rsid w:val="00C1664C"/>
    <w:rsid w:val="00C3547A"/>
    <w:rsid w:val="00C86176"/>
    <w:rsid w:val="00CA25CE"/>
    <w:rsid w:val="00CB6E06"/>
    <w:rsid w:val="00D06425"/>
    <w:rsid w:val="00D60E4A"/>
    <w:rsid w:val="00DC19F1"/>
    <w:rsid w:val="00DF3CF0"/>
    <w:rsid w:val="00E30941"/>
    <w:rsid w:val="00E3277B"/>
    <w:rsid w:val="00F3097A"/>
    <w:rsid w:val="00F37D03"/>
    <w:rsid w:val="00F52499"/>
    <w:rsid w:val="00F65188"/>
    <w:rsid w:val="00FA13E1"/>
    <w:rsid w:val="00FD1314"/>
    <w:rsid w:val="00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C47C5"/>
  <w14:defaultImageDpi w14:val="32767"/>
  <w15:chartTrackingRefBased/>
  <w15:docId w15:val="{71A27586-8B69-7247-8699-C1E1161B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0D0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D0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0D0C"/>
  </w:style>
  <w:style w:type="character" w:styleId="PageNumber">
    <w:name w:val="page number"/>
    <w:basedOn w:val="DefaultParagraphFont"/>
    <w:uiPriority w:val="99"/>
    <w:semiHidden/>
    <w:unhideWhenUsed/>
    <w:rsid w:val="009B0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2</Words>
  <Characters>3495</Characters>
  <Application>Microsoft Office Word</Application>
  <DocSecurity>0</DocSecurity>
  <Lines>205</Lines>
  <Paragraphs>99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El Sheikh (NHS Tayside)</dc:creator>
  <cp:keywords/>
  <dc:description/>
  <cp:lastModifiedBy>Mustafa El Sheikh (NHS Tayside)</cp:lastModifiedBy>
  <cp:revision>1</cp:revision>
  <dcterms:created xsi:type="dcterms:W3CDTF">2022-09-20T21:54:00Z</dcterms:created>
  <dcterms:modified xsi:type="dcterms:W3CDTF">2022-09-20T21:54:00Z</dcterms:modified>
</cp:coreProperties>
</file>